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481E9" w14:textId="77777777" w:rsidR="00A60AE2" w:rsidRPr="00F4680B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20E8B185" w14:textId="77777777" w:rsidR="00A60AE2" w:rsidRPr="00F4680B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9EF080C" w14:textId="1E709277" w:rsidR="00A60AE2" w:rsidRPr="00F4680B" w:rsidRDefault="00A60AE2" w:rsidP="00A60AE2">
      <w:pPr>
        <w:keepNext/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>Supp. Table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Table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1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ummary of </w:t>
      </w:r>
      <w:r w:rsidRPr="00F4680B">
        <w:rPr>
          <w:rFonts w:ascii="Times New Roman" w:hAnsi="Times New Roman" w:cs="Times New Roman"/>
          <w:lang w:val="en-GB"/>
        </w:rPr>
        <w:t xml:space="preserve">data collected in the choice test. </w:t>
      </w:r>
    </w:p>
    <w:tbl>
      <w:tblPr>
        <w:tblW w:w="89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342"/>
        <w:gridCol w:w="2090"/>
        <w:gridCol w:w="1877"/>
        <w:gridCol w:w="848"/>
      </w:tblGrid>
      <w:tr w:rsidR="00D362E7" w:rsidRPr="00F4680B" w14:paraId="62E6FA23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67D7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lching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terials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4E6A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. </w:t>
            </w:r>
            <w:proofErr w:type="gram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f</w:t>
            </w:r>
            <w:proofErr w:type="gram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pots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11E7" w14:textId="13D9B22A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</w:t>
            </w:r>
            <w:r w:rsidR="00E651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P. japonica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89C8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an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P. japonic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3AB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</w:t>
            </w:r>
          </w:p>
        </w:tc>
      </w:tr>
      <w:tr w:rsidR="00D362E7" w:rsidRPr="00F4680B" w14:paraId="2B2AD55E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D1A" w14:textId="6DCFB918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Biodegradable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="00E651A4">
              <w:rPr>
                <w:rFonts w:ascii="Times New Roman" w:eastAsia="Times New Roman" w:hAnsi="Times New Roman" w:cs="Times New Roman"/>
                <w:lang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iquid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E651A4">
              <w:rPr>
                <w:rFonts w:ascii="Times New Roman" w:eastAsia="Times New Roman" w:hAnsi="Times New Roman" w:cs="Times New Roman"/>
                <w:lang w:eastAsia="it-IT"/>
              </w:rPr>
              <w:t>mulc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D6DC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CA7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6745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549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5</w:t>
            </w:r>
          </w:p>
        </w:tc>
      </w:tr>
      <w:tr w:rsidR="00D362E7" w:rsidRPr="00F4680B" w14:paraId="133F861C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3471" w14:textId="386A613A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</w:t>
            </w:r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lium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</w:t>
            </w:r>
            <w:r w:rsidR="00E651A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CDB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42D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B4A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7E1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0</w:t>
            </w:r>
          </w:p>
        </w:tc>
      </w:tr>
      <w:tr w:rsidR="00D362E7" w:rsidRPr="00F4680B" w14:paraId="749706F2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8976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micul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A9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C715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3257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34E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1</w:t>
            </w:r>
          </w:p>
        </w:tc>
      </w:tr>
      <w:tr w:rsidR="00D362E7" w:rsidRPr="00F4680B" w14:paraId="39A47504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7A48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treated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C79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6283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C4B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1F96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6</w:t>
            </w:r>
          </w:p>
        </w:tc>
      </w:tr>
      <w:tr w:rsidR="00D362E7" w:rsidRPr="00F4680B" w14:paraId="63394AF7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4C7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k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DB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B77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EF7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6902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8</w:t>
            </w:r>
          </w:p>
        </w:tc>
      </w:tr>
      <w:tr w:rsidR="00D362E7" w:rsidRPr="00F4680B" w14:paraId="54F7B7EA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C62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c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sk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F98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BD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C2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82B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</w:tr>
      <w:tr w:rsidR="00D362E7" w:rsidRPr="00F4680B" w14:paraId="6A6C47F6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43C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ch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EAD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443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7C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902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4</w:t>
            </w:r>
          </w:p>
        </w:tc>
      </w:tr>
      <w:tr w:rsidR="00D362E7" w:rsidRPr="00F4680B" w14:paraId="1B68F988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A55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l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348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A49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FED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AAF2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</w:tr>
      <w:tr w:rsidR="00D362E7" w:rsidRPr="00F4680B" w14:paraId="1D2774CA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44D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apilli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02CC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81F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93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E739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</w:tr>
      <w:tr w:rsidR="00D362E7" w:rsidRPr="00F4680B" w14:paraId="4E70EEE0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F42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adam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F17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E1D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275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393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</w:tr>
      <w:tr w:rsidR="00D362E7" w:rsidRPr="00F4680B" w14:paraId="0C283D1B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45C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anthus</w:t>
            </w:r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738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B78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23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2FE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</w:tr>
      <w:tr w:rsidR="00D362E7" w:rsidRPr="00F4680B" w14:paraId="2ACB4CEE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FEAF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386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8093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987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1D0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</w:tr>
      <w:tr w:rsidR="00D362E7" w:rsidRPr="00F4680B" w14:paraId="0F5637A3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D4F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ravel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80B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76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66A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5AFB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</w:tr>
      <w:tr w:rsidR="00D362E7" w:rsidRPr="00F4680B" w14:paraId="589B1CE7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23A1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od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D94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043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38E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7F4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</w:tr>
      <w:tr w:rsidR="00D362E7" w:rsidRPr="00F4680B" w14:paraId="0707F328" w14:textId="77777777" w:rsidTr="00974845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ABC6" w14:textId="77777777" w:rsidR="00D362E7" w:rsidRPr="00F4680B" w:rsidRDefault="00D362E7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conut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ibr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AD51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9C7E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8416" w14:textId="77777777" w:rsidR="00D362E7" w:rsidRPr="00F4680B" w:rsidRDefault="00D362E7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76E5" w14:textId="77777777" w:rsidR="00D362E7" w:rsidRPr="00F4680B" w:rsidRDefault="00D362E7" w:rsidP="002D0CF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</w:tr>
    </w:tbl>
    <w:p w14:paraId="5707EF57" w14:textId="77777777" w:rsidR="00A60AE2" w:rsidRPr="000F62F1" w:rsidRDefault="00A60AE2" w:rsidP="00A60AE2">
      <w:pPr>
        <w:rPr>
          <w:lang w:val="en-GB"/>
        </w:rPr>
      </w:pPr>
    </w:p>
    <w:p w14:paraId="6675C414" w14:textId="0323EBFC" w:rsidR="00A60AE2" w:rsidRPr="00635B74" w:rsidRDefault="00A60AE2" w:rsidP="00A60AE2">
      <w:pPr>
        <w:keepNext/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>Supp. Table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Table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2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 w:rsidRPr="00663378">
        <w:rPr>
          <w:rFonts w:ascii="Times New Roman" w:hAnsi="Times New Roman" w:cs="Times New Roman"/>
          <w:i/>
          <w:iCs/>
          <w:lang w:val="en-GB"/>
        </w:rPr>
        <w:t>P</w:t>
      </w:r>
      <w:r w:rsidR="00E651A4">
        <w:rPr>
          <w:rFonts w:ascii="Times New Roman" w:hAnsi="Times New Roman" w:cs="Times New Roman"/>
          <w:i/>
          <w:iCs/>
          <w:lang w:val="en-GB"/>
        </w:rPr>
        <w:t>opillia</w:t>
      </w:r>
      <w:r w:rsidRPr="00663378">
        <w:rPr>
          <w:rFonts w:ascii="Times New Roman" w:hAnsi="Times New Roman" w:cs="Times New Roman"/>
          <w:i/>
          <w:iCs/>
          <w:lang w:val="en-GB"/>
        </w:rPr>
        <w:t xml:space="preserve"> japonica</w:t>
      </w:r>
      <w:r>
        <w:rPr>
          <w:rFonts w:ascii="Times New Roman" w:hAnsi="Times New Roman" w:cs="Times New Roman"/>
          <w:lang w:val="en-GB"/>
        </w:rPr>
        <w:t xml:space="preserve"> egg-laying </w:t>
      </w:r>
      <w:r w:rsidRPr="00F4680B">
        <w:rPr>
          <w:rFonts w:ascii="Times New Roman" w:hAnsi="Times New Roman" w:cs="Times New Roman"/>
          <w:lang w:val="en-GB"/>
        </w:rPr>
        <w:t>among different mulching materials</w:t>
      </w:r>
      <w:r>
        <w:rPr>
          <w:rFonts w:ascii="Times New Roman" w:hAnsi="Times New Roman" w:cs="Times New Roman"/>
          <w:lang w:val="en-GB"/>
        </w:rPr>
        <w:t xml:space="preserve"> in the choice test, expressed as the estimated mean eggs and larvae ± standard error and t</w:t>
      </w:r>
      <w:r w:rsidRPr="00AA5068">
        <w:rPr>
          <w:rFonts w:ascii="Times New Roman" w:hAnsi="Times New Roman" w:cs="Times New Roman"/>
          <w:lang w:val="en-GB"/>
        </w:rPr>
        <w:t>he 95% confidence intervals (CI 95%)</w:t>
      </w:r>
      <w:r>
        <w:rPr>
          <w:rFonts w:ascii="Times New Roman" w:hAnsi="Times New Roman" w:cs="Times New Roman"/>
          <w:lang w:val="en-GB"/>
        </w:rPr>
        <w:t xml:space="preserve">. </w:t>
      </w:r>
      <w:r w:rsidRPr="00854391">
        <w:rPr>
          <w:rFonts w:ascii="Times New Roman" w:hAnsi="Times New Roman" w:cs="Times New Roman"/>
          <w:lang w:val="en-GB"/>
        </w:rPr>
        <w:t>Different letters indicate significant differences (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854391">
        <w:rPr>
          <w:rFonts w:ascii="Times New Roman" w:hAnsi="Times New Roman" w:cs="Times New Roman"/>
          <w:lang w:val="en-GB"/>
        </w:rPr>
        <w:t xml:space="preserve"> &lt; 0.05) between mulching materials in pairwise comparison (</w:t>
      </w:r>
      <w:r>
        <w:rPr>
          <w:rFonts w:ascii="Times New Roman" w:hAnsi="Times New Roman" w:cs="Times New Roman"/>
          <w:lang w:val="en-GB"/>
        </w:rPr>
        <w:t>without</w:t>
      </w:r>
      <w:r w:rsidRPr="00854391">
        <w:rPr>
          <w:rFonts w:ascii="Times New Roman" w:hAnsi="Times New Roman" w:cs="Times New Roman"/>
          <w:lang w:val="en-GB"/>
        </w:rPr>
        <w:t xml:space="preserve"> 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854391">
        <w:rPr>
          <w:rFonts w:ascii="Times New Roman" w:hAnsi="Times New Roman" w:cs="Times New Roman"/>
          <w:lang w:val="en-GB"/>
        </w:rPr>
        <w:t>-value adjustment) from the negative binomial GLM</w:t>
      </w:r>
      <w:r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3"/>
        <w:gridCol w:w="1522"/>
        <w:gridCol w:w="2143"/>
        <w:gridCol w:w="1968"/>
      </w:tblGrid>
      <w:tr w:rsidR="00A60AE2" w:rsidRPr="00F4680B" w14:paraId="106F3D14" w14:textId="77777777" w:rsidTr="00974845">
        <w:trPr>
          <w:trHeight w:val="294"/>
          <w:jc w:val="center"/>
        </w:trPr>
        <w:tc>
          <w:tcPr>
            <w:tcW w:w="37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02D8C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lching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terial</w:t>
            </w:r>
            <w:proofErr w:type="spellEnd"/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03E7B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sponse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E0BB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CI 95%</w:t>
            </w:r>
          </w:p>
        </w:tc>
      </w:tr>
      <w:tr w:rsidR="00A60AE2" w:rsidRPr="00F4680B" w14:paraId="3761FEC1" w14:textId="77777777" w:rsidTr="00974845">
        <w:trPr>
          <w:trHeight w:val="294"/>
          <w:jc w:val="center"/>
        </w:trPr>
        <w:tc>
          <w:tcPr>
            <w:tcW w:w="3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6E543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5E945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E32A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wer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imit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C010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pper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Limit</w:t>
            </w:r>
          </w:p>
        </w:tc>
      </w:tr>
      <w:tr w:rsidR="00A60AE2" w:rsidRPr="00F4680B" w14:paraId="608B2F32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FCE4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treated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9B50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EF6D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E9C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30</w:t>
            </w:r>
          </w:p>
        </w:tc>
      </w:tr>
      <w:tr w:rsidR="00A60AE2" w:rsidRPr="00F4680B" w14:paraId="345E7BF2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9EA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k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DD4D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DE6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2F9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60</w:t>
            </w:r>
          </w:p>
        </w:tc>
      </w:tr>
      <w:tr w:rsidR="00A60AE2" w:rsidRPr="00F4680B" w14:paraId="7BA81EC4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350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miculi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AA14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F2F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9D2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50</w:t>
            </w:r>
          </w:p>
        </w:tc>
      </w:tr>
      <w:tr w:rsidR="00A60AE2" w:rsidRPr="00F4680B" w14:paraId="2968AD0E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5177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c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sk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43A1" w14:textId="681BEC0A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3</w:t>
            </w:r>
            <w:r w:rsidR="00505F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C00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2725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20</w:t>
            </w:r>
          </w:p>
        </w:tc>
      </w:tr>
      <w:tr w:rsidR="00A60AE2" w:rsidRPr="00F4680B" w14:paraId="6F72DABC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A2B" w14:textId="780FDBE0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olium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 w:rsidR="004B28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D36C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3.4bc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ADF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1F2D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0</w:t>
            </w:r>
          </w:p>
        </w:tc>
      </w:tr>
      <w:tr w:rsidR="00A60AE2" w:rsidRPr="00F4680B" w14:paraId="5BE28F01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2E3" w14:textId="1420D0C8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B</w:t>
            </w:r>
            <w:r w:rsidR="004B28AF">
              <w:rPr>
                <w:rFonts w:ascii="Times New Roman" w:eastAsia="Times New Roman" w:hAnsi="Times New Roman" w:cs="Times New Roman"/>
                <w:lang w:eastAsia="it-IT"/>
              </w:rPr>
              <w:t>iodegradable</w:t>
            </w:r>
            <w:proofErr w:type="spellEnd"/>
            <w:r w:rsidR="004B28AF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="0048668F">
              <w:rPr>
                <w:rFonts w:ascii="Times New Roman" w:eastAsia="Times New Roman" w:hAnsi="Times New Roman" w:cs="Times New Roman"/>
                <w:lang w:eastAsia="it-IT"/>
              </w:rPr>
              <w:t>liquid</w:t>
            </w:r>
            <w:proofErr w:type="spellEnd"/>
            <w:r w:rsidR="0048668F">
              <w:rPr>
                <w:rFonts w:ascii="Times New Roman" w:eastAsia="Times New Roman" w:hAnsi="Times New Roman" w:cs="Times New Roman"/>
                <w:lang w:eastAsia="it-IT"/>
              </w:rPr>
              <w:t xml:space="preserve"> mul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9A39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1.8bc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2253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4AC" w14:textId="4DFB52A8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0</w:t>
            </w:r>
          </w:p>
        </w:tc>
      </w:tr>
      <w:tr w:rsidR="00A60AE2" w:rsidRPr="00F4680B" w14:paraId="221C8B5C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EF02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li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EACD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1.7bc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AD3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1055" w14:textId="41CAD784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0</w:t>
            </w:r>
          </w:p>
        </w:tc>
      </w:tr>
      <w:tr w:rsidR="00A60AE2" w:rsidRPr="00F4680B" w14:paraId="217EDA79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347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apilli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4FE0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1.0abcd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059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966F" w14:textId="13AB6317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0</w:t>
            </w:r>
          </w:p>
        </w:tc>
      </w:tr>
      <w:tr w:rsidR="00A60AE2" w:rsidRPr="00F4680B" w14:paraId="25B806B7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5A4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ch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191B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9abcd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0F2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056" w14:textId="43C6D6F3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0</w:t>
            </w:r>
          </w:p>
        </w:tc>
      </w:tr>
      <w:tr w:rsidR="00A60AE2" w:rsidRPr="00F4680B" w14:paraId="21AD4667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B4C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anthus</w:t>
            </w:r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p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2AA7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6ab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43C7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ED7A" w14:textId="7633F5C5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0</w:t>
            </w:r>
          </w:p>
        </w:tc>
      </w:tr>
      <w:tr w:rsidR="00A60AE2" w:rsidRPr="00F4680B" w14:paraId="4CF70A01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922C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adam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50AA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2ab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9D0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B86" w14:textId="6A1F4450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0</w:t>
            </w:r>
          </w:p>
        </w:tc>
      </w:tr>
      <w:tr w:rsidR="00A60AE2" w:rsidRPr="00F4680B" w14:paraId="4BACE37B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64A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6B21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5ab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717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3661" w14:textId="6BD17421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0</w:t>
            </w:r>
          </w:p>
        </w:tc>
      </w:tr>
      <w:tr w:rsidR="00A60AE2" w:rsidRPr="00F4680B" w14:paraId="131F687B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105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ravel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C6C5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5ab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0E6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D46" w14:textId="5E745478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0</w:t>
            </w:r>
          </w:p>
        </w:tc>
      </w:tr>
      <w:tr w:rsidR="00A60AE2" w:rsidRPr="00F4680B" w14:paraId="1244629E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630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od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69F6B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3a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BFDC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BA7" w14:textId="7B2A7482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0</w:t>
            </w:r>
          </w:p>
        </w:tc>
      </w:tr>
      <w:tr w:rsidR="00A60AE2" w:rsidRPr="00F4680B" w14:paraId="1B35ADA7" w14:textId="77777777" w:rsidTr="00974845">
        <w:trPr>
          <w:trHeight w:val="294"/>
          <w:jc w:val="center"/>
        </w:trPr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FEEB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conut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ibr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B6E10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2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3CD7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0CEE" w14:textId="3AB44B6A" w:rsidR="00A60AE2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0</w:t>
            </w:r>
          </w:p>
        </w:tc>
      </w:tr>
    </w:tbl>
    <w:p w14:paraId="75539311" w14:textId="79EE86D9" w:rsidR="00A60AE2" w:rsidRPr="00F4680B" w:rsidRDefault="004B28AF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4391">
        <w:rPr>
          <w:rFonts w:ascii="Times New Roman" w:hAnsi="Times New Roman" w:cs="Times New Roman"/>
          <w:lang w:val="en-GB"/>
        </w:rPr>
        <w:t>Different letters indicate significant differences (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854391">
        <w:rPr>
          <w:rFonts w:ascii="Times New Roman" w:hAnsi="Times New Roman" w:cs="Times New Roman"/>
          <w:lang w:val="en-GB"/>
        </w:rPr>
        <w:t xml:space="preserve"> &lt; 0.05) between mulching materials in pairwise comparison (</w:t>
      </w:r>
      <w:r>
        <w:rPr>
          <w:rFonts w:ascii="Times New Roman" w:hAnsi="Times New Roman" w:cs="Times New Roman"/>
          <w:lang w:val="en-GB"/>
        </w:rPr>
        <w:t>without</w:t>
      </w:r>
      <w:r w:rsidRPr="00854391">
        <w:rPr>
          <w:rFonts w:ascii="Times New Roman" w:hAnsi="Times New Roman" w:cs="Times New Roman"/>
          <w:lang w:val="en-GB"/>
        </w:rPr>
        <w:t xml:space="preserve"> 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854391">
        <w:rPr>
          <w:rFonts w:ascii="Times New Roman" w:hAnsi="Times New Roman" w:cs="Times New Roman"/>
          <w:lang w:val="en-GB"/>
        </w:rPr>
        <w:t>-value adjustment) from the negative binomial GLM</w:t>
      </w:r>
      <w:r>
        <w:rPr>
          <w:rFonts w:ascii="Times New Roman" w:hAnsi="Times New Roman" w:cs="Times New Roman"/>
          <w:lang w:val="en-GB"/>
        </w:rPr>
        <w:t>.</w:t>
      </w:r>
    </w:p>
    <w:p w14:paraId="223DEFBF" w14:textId="77777777" w:rsidR="00A60AE2" w:rsidRDefault="00A60AE2" w:rsidP="00A60AE2">
      <w:pPr>
        <w:rPr>
          <w:rFonts w:ascii="Times New Roman" w:hAnsi="Times New Roman" w:cs="Times New Roman"/>
          <w:lang w:val="en-GB"/>
        </w:rPr>
      </w:pPr>
    </w:p>
    <w:p w14:paraId="3D23384C" w14:textId="77777777" w:rsidR="00A60AE2" w:rsidRPr="00F4680B" w:rsidRDefault="00A60AE2" w:rsidP="00A60AE2">
      <w:pPr>
        <w:rPr>
          <w:rFonts w:ascii="Times New Roman" w:hAnsi="Times New Roman" w:cs="Times New Roman"/>
          <w:lang w:val="en-GB"/>
        </w:rPr>
      </w:pPr>
    </w:p>
    <w:p w14:paraId="0B338125" w14:textId="49F655E7" w:rsidR="00A60AE2" w:rsidRPr="00F4680B" w:rsidRDefault="00A60AE2" w:rsidP="00A60AE2">
      <w:pPr>
        <w:keepNext/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lastRenderedPageBreak/>
        <w:t>Supp. Table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Table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3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ummary of</w:t>
      </w:r>
      <w:r w:rsidRPr="00F4680B">
        <w:rPr>
          <w:rFonts w:ascii="Times New Roman" w:hAnsi="Times New Roman" w:cs="Times New Roman"/>
          <w:lang w:val="en-GB"/>
        </w:rPr>
        <w:t xml:space="preserve"> data collected in the no-choice test. </w:t>
      </w:r>
    </w:p>
    <w:tbl>
      <w:tblPr>
        <w:tblW w:w="91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1342"/>
        <w:gridCol w:w="2040"/>
        <w:gridCol w:w="2362"/>
        <w:gridCol w:w="859"/>
      </w:tblGrid>
      <w:tr w:rsidR="00505F6A" w:rsidRPr="00F4680B" w14:paraId="5F31DEAD" w14:textId="77777777" w:rsidTr="00974845">
        <w:trPr>
          <w:trHeight w:val="288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317F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lching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terials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DB2CC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. </w:t>
            </w:r>
            <w:proofErr w:type="gram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f</w:t>
            </w:r>
            <w:proofErr w:type="gram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pot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17E5" w14:textId="06223AE4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</w:t>
            </w:r>
            <w:r w:rsidR="009248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P. japonica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9996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an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P. japonic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A69F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</w:t>
            </w:r>
          </w:p>
        </w:tc>
      </w:tr>
      <w:tr w:rsidR="00505F6A" w:rsidRPr="00F4680B" w14:paraId="65A43B20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68A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treated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0FD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8757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125" w14:textId="6C9744C6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272" w14:textId="3DBC333D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</w:t>
            </w:r>
            <w:r w:rsidR="00505F6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3C1BD1D1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10D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k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52D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6F1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BFD" w14:textId="08AAEA5F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375" w14:textId="4D522B2C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8</w:t>
            </w:r>
            <w:r w:rsidR="009248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18025FC6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F41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c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sk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94D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AA7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0DAD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158" w14:textId="0A97E5B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4</w:t>
            </w:r>
            <w:r w:rsidR="009248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65583073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840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anthus</w:t>
            </w:r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75E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C00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772" w14:textId="4DF52804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1FE" w14:textId="69FE4551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497CE7B6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7F1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C0F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E8A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4FA" w14:textId="1071CA35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6CF" w14:textId="183B2E9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0</w:t>
            </w:r>
            <w:r w:rsidR="009248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653F8DD9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C43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ch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CCD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94FB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93A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535" w14:textId="6F76F880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1</w:t>
            </w:r>
            <w:r w:rsidR="009248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20F3DA27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7BD" w14:textId="2E81830D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olium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BCE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A81F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8BE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B32" w14:textId="503118B6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475C7E42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D9A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adam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911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F23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303" w14:textId="78ABDA06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5DD5" w14:textId="700CFC05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3</w:t>
            </w:r>
            <w:r w:rsidR="009248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64603F60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790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l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422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782" w14:textId="1C9D17B6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0D2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AD0" w14:textId="0B36F245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43291967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2C7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micul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4A0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2363" w14:textId="6F9716B2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111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5A3" w14:textId="635CDD41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051C0B11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06F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apilli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7E5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785" w14:textId="5775C0D5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8C5" w14:textId="6AC6D7EF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5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443" w14:textId="331BB064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505F6A" w:rsidRPr="00F4680B" w14:paraId="3A54B3F5" w14:textId="77777777" w:rsidTr="00974845">
        <w:trPr>
          <w:trHeight w:val="288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2DDF" w14:textId="77777777" w:rsidR="00505F6A" w:rsidRPr="00F4680B" w:rsidRDefault="00505F6A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ravel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7B50" w14:textId="77777777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617D" w14:textId="6A09FD4A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BF72" w14:textId="03E91261" w:rsidR="00505F6A" w:rsidRPr="00F4680B" w:rsidRDefault="00505F6A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0E91" w14:textId="141B0E21" w:rsidR="00505F6A" w:rsidRPr="00F4680B" w:rsidRDefault="0092488F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505F6A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</w:tbl>
    <w:p w14:paraId="5E888B67" w14:textId="77777777" w:rsidR="00A60AE2" w:rsidRPr="00F4680B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758E09C" w14:textId="77777777" w:rsidR="00A60AE2" w:rsidRPr="000F62F1" w:rsidRDefault="00A60AE2" w:rsidP="00A60AE2">
      <w:pPr>
        <w:rPr>
          <w:lang w:val="en-GB"/>
        </w:rPr>
      </w:pPr>
    </w:p>
    <w:p w14:paraId="67AD939E" w14:textId="43B00CAB" w:rsidR="00A60AE2" w:rsidRPr="002B00B9" w:rsidRDefault="00A60AE2" w:rsidP="00A60AE2">
      <w:pPr>
        <w:keepNext/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>Supp. Table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Table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4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 effectiveness of m</w:t>
      </w:r>
      <w:r w:rsidRPr="00F4680B">
        <w:rPr>
          <w:rFonts w:ascii="Times New Roman" w:hAnsi="Times New Roman" w:cs="Times New Roman"/>
          <w:lang w:val="en-GB"/>
        </w:rPr>
        <w:t xml:space="preserve">ulching materials in preventing </w:t>
      </w:r>
      <w:r w:rsidRPr="00663378">
        <w:rPr>
          <w:rFonts w:ascii="Times New Roman" w:hAnsi="Times New Roman" w:cs="Times New Roman"/>
          <w:i/>
          <w:iCs/>
          <w:lang w:val="en-GB"/>
        </w:rPr>
        <w:t>P</w:t>
      </w:r>
      <w:r w:rsidR="000C403C">
        <w:rPr>
          <w:rFonts w:ascii="Times New Roman" w:hAnsi="Times New Roman" w:cs="Times New Roman"/>
          <w:i/>
          <w:iCs/>
          <w:lang w:val="en-GB"/>
        </w:rPr>
        <w:t>opillia</w:t>
      </w:r>
      <w:r w:rsidRPr="00663378">
        <w:rPr>
          <w:rFonts w:ascii="Times New Roman" w:hAnsi="Times New Roman" w:cs="Times New Roman"/>
          <w:i/>
          <w:iCs/>
          <w:lang w:val="en-GB"/>
        </w:rPr>
        <w:t xml:space="preserve"> japonica</w:t>
      </w:r>
      <w:r w:rsidRPr="00F4680B">
        <w:rPr>
          <w:rFonts w:ascii="Times New Roman" w:hAnsi="Times New Roman" w:cs="Times New Roman"/>
          <w:lang w:val="en-GB"/>
        </w:rPr>
        <w:t xml:space="preserve"> egg</w:t>
      </w:r>
      <w:r>
        <w:rPr>
          <w:rFonts w:ascii="Times New Roman" w:hAnsi="Times New Roman" w:cs="Times New Roman"/>
          <w:lang w:val="en-GB"/>
        </w:rPr>
        <w:t>-</w:t>
      </w:r>
      <w:r w:rsidRPr="00F4680B">
        <w:rPr>
          <w:rFonts w:ascii="Times New Roman" w:hAnsi="Times New Roman" w:cs="Times New Roman"/>
          <w:lang w:val="en-GB"/>
        </w:rPr>
        <w:t xml:space="preserve">laying </w:t>
      </w:r>
      <w:r>
        <w:rPr>
          <w:rFonts w:ascii="Times New Roman" w:hAnsi="Times New Roman" w:cs="Times New Roman"/>
          <w:lang w:val="en-GB"/>
        </w:rPr>
        <w:t xml:space="preserve">in the no-choice test, </w:t>
      </w:r>
      <w:r w:rsidRPr="00F4680B">
        <w:rPr>
          <w:rFonts w:ascii="Times New Roman" w:hAnsi="Times New Roman" w:cs="Times New Roman"/>
          <w:lang w:val="en-GB"/>
        </w:rPr>
        <w:t xml:space="preserve">expressed </w:t>
      </w:r>
      <w:r>
        <w:rPr>
          <w:rFonts w:ascii="Times New Roman" w:hAnsi="Times New Roman" w:cs="Times New Roman"/>
          <w:lang w:val="en-GB"/>
        </w:rPr>
        <w:t>as</w:t>
      </w:r>
      <w:r w:rsidRPr="00F4680B">
        <w:rPr>
          <w:rFonts w:ascii="Times New Roman" w:hAnsi="Times New Roman" w:cs="Times New Roman"/>
          <w:lang w:val="en-GB"/>
        </w:rPr>
        <w:t xml:space="preserve"> the </w:t>
      </w:r>
      <w:r>
        <w:rPr>
          <w:rFonts w:ascii="Times New Roman" w:hAnsi="Times New Roman" w:cs="Times New Roman"/>
          <w:lang w:val="en-GB"/>
        </w:rPr>
        <w:t>estimated mean eggs and larvae ± standard error and t</w:t>
      </w:r>
      <w:r w:rsidRPr="00AA5068">
        <w:rPr>
          <w:rFonts w:ascii="Times New Roman" w:hAnsi="Times New Roman" w:cs="Times New Roman"/>
          <w:lang w:val="en-GB"/>
        </w:rPr>
        <w:t>he 95% confidence intervals (CI 95</w:t>
      </w:r>
      <w:r>
        <w:rPr>
          <w:rFonts w:ascii="Times New Roman" w:hAnsi="Times New Roman" w:cs="Times New Roman"/>
          <w:lang w:val="en-GB"/>
        </w:rPr>
        <w:t xml:space="preserve"> </w:t>
      </w:r>
      <w:r w:rsidR="00D13B6D">
        <w:rPr>
          <w:rFonts w:ascii="Times New Roman" w:hAnsi="Times New Roman" w:cs="Times New Roman"/>
          <w:lang w:val="en-GB"/>
        </w:rPr>
        <w:t>%).</w:t>
      </w:r>
    </w:p>
    <w:tbl>
      <w:tblPr>
        <w:tblW w:w="8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6"/>
        <w:gridCol w:w="1644"/>
        <w:gridCol w:w="1749"/>
        <w:gridCol w:w="1821"/>
      </w:tblGrid>
      <w:tr w:rsidR="00A60AE2" w:rsidRPr="00F4680B" w14:paraId="164CC2B4" w14:textId="77777777" w:rsidTr="002D0CFC">
        <w:trPr>
          <w:trHeight w:val="288"/>
          <w:jc w:val="center"/>
        </w:trPr>
        <w:tc>
          <w:tcPr>
            <w:tcW w:w="34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4F12A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lching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terial</w:t>
            </w:r>
            <w:proofErr w:type="spellEnd"/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486CA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sponse</w:t>
            </w:r>
            <w:proofErr w:type="spellEnd"/>
          </w:p>
        </w:tc>
        <w:tc>
          <w:tcPr>
            <w:tcW w:w="3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C581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CI 95%</w:t>
            </w:r>
          </w:p>
        </w:tc>
      </w:tr>
      <w:tr w:rsidR="00A60AE2" w:rsidRPr="00F4680B" w14:paraId="2F8412E7" w14:textId="77777777" w:rsidTr="002D0CFC">
        <w:trPr>
          <w:trHeight w:val="288"/>
          <w:jc w:val="center"/>
        </w:trPr>
        <w:tc>
          <w:tcPr>
            <w:tcW w:w="3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628E4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B80D4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223A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wer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imit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E368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pper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Limit</w:t>
            </w:r>
          </w:p>
        </w:tc>
      </w:tr>
      <w:tr w:rsidR="00A60AE2" w:rsidRPr="00F4680B" w14:paraId="64CA326D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0726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treate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7D6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9.5cd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079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22BA" w14:textId="38E184EC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96</w:t>
            </w:r>
          </w:p>
        </w:tc>
      </w:tr>
      <w:tr w:rsidR="00A60AE2" w:rsidRPr="00F4680B" w14:paraId="026F3C8F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7F47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k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8E0E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.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24.6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898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12F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.90</w:t>
            </w:r>
          </w:p>
        </w:tc>
      </w:tr>
      <w:tr w:rsidR="00A60AE2" w:rsidRPr="00F4680B" w14:paraId="7C8E5EFA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D52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ce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sk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C13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.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22.1e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98F6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7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9F6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0.91</w:t>
            </w:r>
          </w:p>
        </w:tc>
      </w:tr>
      <w:tr w:rsidR="00A60AE2" w:rsidRPr="00F4680B" w14:paraId="423EB217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A23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anthus</w:t>
            </w:r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185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0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20.5de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E815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8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5363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1.37</w:t>
            </w:r>
          </w:p>
        </w:tc>
      </w:tr>
      <w:tr w:rsidR="00A60AE2" w:rsidRPr="00F4680B" w14:paraId="7FD95351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DE0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9C30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19.8de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A58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5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403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.83</w:t>
            </w:r>
          </w:p>
        </w:tc>
      </w:tr>
      <w:tr w:rsidR="00A60AE2" w:rsidRPr="00F4680B" w14:paraId="3BC74F9A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0C6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ch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9A1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16.6cde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CD30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8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9344" w14:textId="4B72FCB3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.21</w:t>
            </w:r>
          </w:p>
        </w:tc>
      </w:tr>
      <w:tr w:rsidR="00A60AE2" w:rsidRPr="00F4680B" w14:paraId="06E7C213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DC0" w14:textId="4D90CF1C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olium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 w:rsidR="007F3A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proofErr w:type="spellEnd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18A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7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9.5cdef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1F77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6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D405" w14:textId="51F42997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07</w:t>
            </w:r>
          </w:p>
        </w:tc>
      </w:tr>
      <w:tr w:rsidR="00A60AE2" w:rsidRPr="00F4680B" w14:paraId="22843C84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08EE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adam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484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5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9.4c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C50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8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A64" w14:textId="6DE515FB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05</w:t>
            </w:r>
          </w:p>
        </w:tc>
      </w:tr>
      <w:tr w:rsidR="00A60AE2" w:rsidRPr="00F4680B" w14:paraId="6A68B162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53CB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li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34B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7.8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833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9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235" w14:textId="3FE454DF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51</w:t>
            </w:r>
          </w:p>
        </w:tc>
      </w:tr>
      <w:tr w:rsidR="00A60AE2" w:rsidRPr="00F4680B" w14:paraId="7E5C2FC6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FD67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miculi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B78" w14:textId="77777777" w:rsidR="00A60AE2" w:rsidRPr="00F4680B" w:rsidRDefault="00A60AE2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2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7.2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6FBD" w14:textId="77777777" w:rsidR="00A60AE2" w:rsidRPr="00F4680B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8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D52" w14:textId="6EC06540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87</w:t>
            </w:r>
          </w:p>
        </w:tc>
      </w:tr>
      <w:tr w:rsidR="00A60AE2" w:rsidRPr="00F4680B" w14:paraId="20AC7C21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8BB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apilli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D3B2" w14:textId="18C79B73" w:rsidR="00A60AE2" w:rsidRPr="00F4680B" w:rsidRDefault="007F3A5A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5</w:t>
            </w:r>
            <w:r w:rsidR="00A60AE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2.4b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B43" w14:textId="231FE94B" w:rsidR="00A60AE2" w:rsidRPr="00F4680B" w:rsidRDefault="00BF192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3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AA2" w14:textId="342A9FA8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68</w:t>
            </w:r>
          </w:p>
        </w:tc>
      </w:tr>
      <w:tr w:rsidR="00A60AE2" w:rsidRPr="00F4680B" w14:paraId="33D30621" w14:textId="77777777" w:rsidTr="002D0CFC">
        <w:trPr>
          <w:trHeight w:val="288"/>
          <w:jc w:val="center"/>
        </w:trPr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BA75" w14:textId="77777777" w:rsidR="00A60AE2" w:rsidRPr="00F4680B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ravel </w:t>
            </w:r>
            <w:proofErr w:type="spellStart"/>
            <w:r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E463" w14:textId="24A811E7" w:rsidR="00A60AE2" w:rsidRPr="00F4680B" w:rsidRDefault="007F3A5A" w:rsidP="00974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0</w:t>
            </w:r>
            <w:r w:rsidR="00A60AE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± 0.8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6130" w14:textId="79912684" w:rsidR="00A60AE2" w:rsidRPr="00F4680B" w:rsidRDefault="00BF192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4342" w14:textId="0B5D20B7" w:rsidR="00A60AE2" w:rsidRPr="00F4680B" w:rsidRDefault="00D13B6D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</w:t>
            </w:r>
            <w:r w:rsidR="00A60AE2" w:rsidRPr="00F468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7</w:t>
            </w:r>
          </w:p>
        </w:tc>
      </w:tr>
    </w:tbl>
    <w:p w14:paraId="419F00F2" w14:textId="3ABFD4F6" w:rsidR="00A60AE2" w:rsidRPr="00F4680B" w:rsidRDefault="00BA779F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854391">
        <w:rPr>
          <w:rFonts w:ascii="Times New Roman" w:hAnsi="Times New Roman" w:cs="Times New Roman"/>
          <w:lang w:val="en-GB"/>
        </w:rPr>
        <w:t>Different letters indicate significant differences (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854391">
        <w:rPr>
          <w:rFonts w:ascii="Times New Roman" w:hAnsi="Times New Roman" w:cs="Times New Roman"/>
          <w:lang w:val="en-GB"/>
        </w:rPr>
        <w:t xml:space="preserve"> &lt; 0.05) between mulching materials in pairwise comparison (</w:t>
      </w:r>
      <w:r>
        <w:rPr>
          <w:rFonts w:ascii="Times New Roman" w:hAnsi="Times New Roman" w:cs="Times New Roman"/>
          <w:lang w:val="en-GB"/>
        </w:rPr>
        <w:t xml:space="preserve">without </w:t>
      </w:r>
      <w:r w:rsidRPr="00854391">
        <w:rPr>
          <w:rFonts w:ascii="Times New Roman" w:hAnsi="Times New Roman" w:cs="Times New Roman"/>
          <w:lang w:val="en-GB"/>
        </w:rPr>
        <w:t>P-value adjustment) from the negative binomial GLM</w:t>
      </w:r>
      <w:r>
        <w:rPr>
          <w:rFonts w:ascii="Times New Roman" w:hAnsi="Times New Roman" w:cs="Times New Roman"/>
          <w:lang w:val="en-GB"/>
        </w:rPr>
        <w:t>.</w:t>
      </w:r>
    </w:p>
    <w:p w14:paraId="0BF41F68" w14:textId="77777777" w:rsidR="00A60AE2" w:rsidRPr="00F4680B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F6583F1" w14:textId="53E2CB2B" w:rsidR="00A60AE2" w:rsidRPr="00FE7ED2" w:rsidRDefault="00FE7ED2" w:rsidP="00974845">
      <w:pPr>
        <w:pStyle w:val="NormaleWeb"/>
        <w:jc w:val="center"/>
      </w:pPr>
      <w:r>
        <w:rPr>
          <w:noProof/>
        </w:rPr>
        <w:lastRenderedPageBreak/>
        <w:drawing>
          <wp:inline distT="0" distB="0" distL="0" distR="0" wp14:anchorId="44291BE6" wp14:editId="5B95DC56">
            <wp:extent cx="3328827" cy="3328827"/>
            <wp:effectExtent l="0" t="0" r="5080" b="5080"/>
            <wp:docPr id="625781389" name="Immagine 1" descr="Immagine che contiene diagramma, test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781389" name="Immagine 1" descr="Immagine che contiene diagramma, testo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623" cy="335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38000" w14:textId="690C7507" w:rsidR="00A60AE2" w:rsidRPr="00F4680B" w:rsidRDefault="00A60AE2" w:rsidP="00A60AE2">
      <w:pPr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="004735A3">
        <w:rPr>
          <w:rFonts w:ascii="Times New Roman" w:hAnsi="Times New Roman" w:cs="Times New Roman"/>
          <w:b/>
          <w:bCs/>
          <w:lang w:val="en-GB"/>
        </w:rPr>
        <w:t>Fig</w:t>
      </w:r>
      <w:r w:rsidR="003247C1">
        <w:rPr>
          <w:rFonts w:ascii="Times New Roman" w:hAnsi="Times New Roman" w:cs="Times New Roman"/>
          <w:b/>
          <w:bCs/>
          <w:lang w:val="en-GB"/>
        </w:rPr>
        <w:t>.</w:t>
      </w:r>
      <w:r w:rsidRPr="00F4680B">
        <w:rPr>
          <w:rFonts w:ascii="Times New Roman" w:hAnsi="Times New Roman" w:cs="Times New Roman"/>
          <w:b/>
          <w:bCs/>
          <w:lang w:val="en-GB"/>
        </w:rPr>
        <w:t xml:space="preserve">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Graph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1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lationship</w:t>
      </w:r>
      <w:r w:rsidRPr="00F4680B">
        <w:rPr>
          <w:rFonts w:ascii="Times New Roman" w:hAnsi="Times New Roman" w:cs="Times New Roman"/>
          <w:lang w:val="en-GB"/>
        </w:rPr>
        <w:t xml:space="preserve"> between average mulch granulometry and </w:t>
      </w:r>
      <w:r w:rsidRPr="00816274">
        <w:rPr>
          <w:rFonts w:ascii="Times New Roman" w:hAnsi="Times New Roman" w:cs="Times New Roman"/>
          <w:i/>
          <w:iCs/>
          <w:lang w:val="en-GB"/>
        </w:rPr>
        <w:t>P</w:t>
      </w:r>
      <w:r w:rsidR="003247C1">
        <w:rPr>
          <w:rFonts w:ascii="Times New Roman" w:hAnsi="Times New Roman" w:cs="Times New Roman"/>
          <w:i/>
          <w:iCs/>
          <w:lang w:val="en-GB"/>
        </w:rPr>
        <w:t>opillia</w:t>
      </w:r>
      <w:r w:rsidRPr="00816274">
        <w:rPr>
          <w:rFonts w:ascii="Times New Roman" w:hAnsi="Times New Roman" w:cs="Times New Roman"/>
          <w:i/>
          <w:iCs/>
          <w:lang w:val="en-GB"/>
        </w:rPr>
        <w:t xml:space="preserve"> japonica</w:t>
      </w:r>
      <w:r w:rsidRPr="00F4680B">
        <w:rPr>
          <w:rFonts w:ascii="Times New Roman" w:hAnsi="Times New Roman" w:cs="Times New Roman"/>
          <w:lang w:val="en-GB"/>
        </w:rPr>
        <w:t xml:space="preserve"> egg-laying in the no-choice test (</w:t>
      </w:r>
      <w:r w:rsidRPr="00974845">
        <w:rPr>
          <w:rFonts w:ascii="Times New Roman" w:hAnsi="Times New Roman" w:cs="Times New Roman"/>
          <w:i/>
          <w:iCs/>
          <w:lang w:val="en-GB"/>
        </w:rPr>
        <w:t>P</w:t>
      </w:r>
      <w:r w:rsidRPr="00F4680B">
        <w:rPr>
          <w:rFonts w:ascii="Times New Roman" w:hAnsi="Times New Roman" w:cs="Times New Roman"/>
          <w:lang w:val="en-GB"/>
        </w:rPr>
        <w:t xml:space="preserve"> = 0.22). </w:t>
      </w:r>
      <w:r>
        <w:rPr>
          <w:rFonts w:ascii="Times New Roman" w:hAnsi="Times New Roman" w:cs="Times New Roman"/>
          <w:lang w:val="en-GB"/>
        </w:rPr>
        <w:t>The d</w:t>
      </w:r>
      <w:r w:rsidRPr="00F4680B">
        <w:rPr>
          <w:rFonts w:ascii="Times New Roman" w:hAnsi="Times New Roman" w:cs="Times New Roman"/>
          <w:lang w:val="en-GB"/>
        </w:rPr>
        <w:t xml:space="preserve">ots and </w:t>
      </w:r>
      <w:r>
        <w:rPr>
          <w:rFonts w:ascii="Times New Roman" w:hAnsi="Times New Roman" w:cs="Times New Roman"/>
          <w:lang w:val="en-GB"/>
        </w:rPr>
        <w:t xml:space="preserve">error </w:t>
      </w:r>
      <w:r w:rsidRPr="00F4680B">
        <w:rPr>
          <w:rFonts w:ascii="Times New Roman" w:hAnsi="Times New Roman" w:cs="Times New Roman"/>
          <w:lang w:val="en-GB"/>
        </w:rPr>
        <w:t>bars represent the average total</w:t>
      </w:r>
      <w:r>
        <w:rPr>
          <w:rFonts w:ascii="Times New Roman" w:hAnsi="Times New Roman" w:cs="Times New Roman"/>
          <w:lang w:val="en-GB"/>
        </w:rPr>
        <w:t xml:space="preserve"> of</w:t>
      </w:r>
      <w:r w:rsidRPr="00F4680B">
        <w:rPr>
          <w:rFonts w:ascii="Times New Roman" w:hAnsi="Times New Roman" w:cs="Times New Roman"/>
          <w:lang w:val="en-GB"/>
        </w:rPr>
        <w:t xml:space="preserve"> </w:t>
      </w:r>
      <w:r w:rsidRPr="00816274">
        <w:rPr>
          <w:rFonts w:ascii="Times New Roman" w:hAnsi="Times New Roman" w:cs="Times New Roman"/>
          <w:i/>
          <w:iCs/>
          <w:lang w:val="en-GB"/>
        </w:rPr>
        <w:t>P. japonica</w:t>
      </w:r>
      <w:r w:rsidRPr="00F4680B">
        <w:rPr>
          <w:rFonts w:ascii="Times New Roman" w:hAnsi="Times New Roman" w:cs="Times New Roman"/>
          <w:lang w:val="en-GB"/>
        </w:rPr>
        <w:t xml:space="preserve"> eggs and larvae, with the standard error around the mean. The </w:t>
      </w:r>
      <w:r>
        <w:rPr>
          <w:rFonts w:ascii="Times New Roman" w:hAnsi="Times New Roman" w:cs="Times New Roman"/>
          <w:lang w:val="en-GB"/>
        </w:rPr>
        <w:t xml:space="preserve">solid </w:t>
      </w:r>
      <w:r w:rsidRPr="00F4680B">
        <w:rPr>
          <w:rFonts w:ascii="Times New Roman" w:hAnsi="Times New Roman" w:cs="Times New Roman"/>
          <w:lang w:val="en-GB"/>
        </w:rPr>
        <w:t xml:space="preserve">line </w:t>
      </w:r>
      <w:r>
        <w:rPr>
          <w:rFonts w:ascii="Times New Roman" w:hAnsi="Times New Roman" w:cs="Times New Roman"/>
          <w:lang w:val="en-GB"/>
        </w:rPr>
        <w:t>represents</w:t>
      </w:r>
      <w:r w:rsidRPr="00F4680B">
        <w:rPr>
          <w:rFonts w:ascii="Times New Roman" w:hAnsi="Times New Roman" w:cs="Times New Roman"/>
          <w:lang w:val="en-GB"/>
        </w:rPr>
        <w:t xml:space="preserve"> the regression curve estimated by the model, </w:t>
      </w:r>
      <w:r>
        <w:rPr>
          <w:rFonts w:ascii="Times New Roman" w:hAnsi="Times New Roman" w:cs="Times New Roman"/>
          <w:lang w:val="en-GB"/>
        </w:rPr>
        <w:t>while</w:t>
      </w:r>
      <w:r w:rsidRPr="00F4680B">
        <w:rPr>
          <w:rFonts w:ascii="Times New Roman" w:hAnsi="Times New Roman" w:cs="Times New Roman"/>
          <w:lang w:val="en-GB"/>
        </w:rPr>
        <w:t xml:space="preserve"> the shaded area </w:t>
      </w:r>
      <w:r>
        <w:rPr>
          <w:rFonts w:ascii="Times New Roman" w:hAnsi="Times New Roman" w:cs="Times New Roman"/>
          <w:lang w:val="en-GB"/>
        </w:rPr>
        <w:t>indicates</w:t>
      </w:r>
      <w:r w:rsidRPr="00F4680B">
        <w:rPr>
          <w:rFonts w:ascii="Times New Roman" w:hAnsi="Times New Roman" w:cs="Times New Roman"/>
          <w:lang w:val="en-GB"/>
        </w:rPr>
        <w:t xml:space="preserve"> the 95% confidence intervals of the regression model. </w:t>
      </w:r>
    </w:p>
    <w:p w14:paraId="23D27CD5" w14:textId="1DF279BE" w:rsidR="00A60AE2" w:rsidRPr="00F4680B" w:rsidRDefault="002A6686" w:rsidP="00A60AE2">
      <w:pPr>
        <w:keepNext/>
        <w:jc w:val="center"/>
      </w:pPr>
      <w:r>
        <w:rPr>
          <w:noProof/>
        </w:rPr>
        <w:drawing>
          <wp:inline distT="0" distB="0" distL="0" distR="0" wp14:anchorId="7004736C" wp14:editId="31A9D67A">
            <wp:extent cx="3508625" cy="3508625"/>
            <wp:effectExtent l="0" t="0" r="0" b="0"/>
            <wp:docPr id="1039407269" name="Immagine 2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407269" name="Immagine 2" descr="Immagine che contiene testo, diagramma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196" cy="352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BC261" w14:textId="62FC1357" w:rsidR="00A60AE2" w:rsidRPr="003221E4" w:rsidRDefault="00A60AE2" w:rsidP="00A60AE2">
      <w:pPr>
        <w:jc w:val="both"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t xml:space="preserve">Supp. </w:t>
      </w:r>
      <w:r w:rsidR="004735A3">
        <w:rPr>
          <w:rFonts w:ascii="Times New Roman" w:hAnsi="Times New Roman" w:cs="Times New Roman"/>
          <w:b/>
          <w:bCs/>
          <w:lang w:val="en-GB"/>
        </w:rPr>
        <w:t>Fig</w:t>
      </w:r>
      <w:r w:rsidR="00F8410D">
        <w:rPr>
          <w:rFonts w:ascii="Times New Roman" w:hAnsi="Times New Roman" w:cs="Times New Roman"/>
          <w:b/>
          <w:bCs/>
          <w:lang w:val="en-GB"/>
        </w:rPr>
        <w:t>.</w:t>
      </w:r>
      <w:r w:rsidRPr="00F4680B">
        <w:rPr>
          <w:rFonts w:ascii="Times New Roman" w:hAnsi="Times New Roman" w:cs="Times New Roman"/>
          <w:b/>
          <w:bCs/>
          <w:lang w:val="en-GB"/>
        </w:rPr>
        <w:t xml:space="preserve">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Graph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2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lationship b</w:t>
      </w:r>
      <w:r w:rsidRPr="00F4680B">
        <w:rPr>
          <w:rFonts w:ascii="Times New Roman" w:hAnsi="Times New Roman" w:cs="Times New Roman"/>
          <w:lang w:val="en-GB"/>
        </w:rPr>
        <w:t xml:space="preserve">etween mulch particle area and </w:t>
      </w:r>
      <w:r w:rsidRPr="00816274">
        <w:rPr>
          <w:rFonts w:ascii="Times New Roman" w:hAnsi="Times New Roman" w:cs="Times New Roman"/>
          <w:i/>
          <w:iCs/>
          <w:lang w:val="en-GB"/>
        </w:rPr>
        <w:t>P</w:t>
      </w:r>
      <w:r w:rsidR="00F8410D">
        <w:rPr>
          <w:rFonts w:ascii="Times New Roman" w:hAnsi="Times New Roman" w:cs="Times New Roman"/>
          <w:i/>
          <w:iCs/>
          <w:lang w:val="en-GB"/>
        </w:rPr>
        <w:t>opillia</w:t>
      </w:r>
      <w:r w:rsidRPr="00816274">
        <w:rPr>
          <w:rFonts w:ascii="Times New Roman" w:hAnsi="Times New Roman" w:cs="Times New Roman"/>
          <w:i/>
          <w:iCs/>
          <w:lang w:val="en-GB"/>
        </w:rPr>
        <w:t xml:space="preserve"> japonica</w:t>
      </w:r>
      <w:r w:rsidRPr="00F4680B">
        <w:rPr>
          <w:rFonts w:ascii="Times New Roman" w:hAnsi="Times New Roman" w:cs="Times New Roman"/>
          <w:lang w:val="en-GB"/>
        </w:rPr>
        <w:t xml:space="preserve"> egg-laying in the no-choice test (</w:t>
      </w:r>
      <w:r w:rsidRPr="00974845">
        <w:rPr>
          <w:rFonts w:ascii="Times New Roman" w:hAnsi="Times New Roman" w:cs="Times New Roman"/>
          <w:i/>
          <w:iCs/>
          <w:lang w:val="en-GB"/>
        </w:rPr>
        <w:t xml:space="preserve">P </w:t>
      </w:r>
      <w:r w:rsidRPr="00F4680B">
        <w:rPr>
          <w:rFonts w:ascii="Times New Roman" w:hAnsi="Times New Roman" w:cs="Times New Roman"/>
          <w:lang w:val="en-GB"/>
        </w:rPr>
        <w:t xml:space="preserve">= 0.41). </w:t>
      </w:r>
      <w:r>
        <w:rPr>
          <w:rFonts w:ascii="Times New Roman" w:hAnsi="Times New Roman" w:cs="Times New Roman"/>
          <w:lang w:val="en-GB"/>
        </w:rPr>
        <w:t>The d</w:t>
      </w:r>
      <w:r w:rsidRPr="00F4680B">
        <w:rPr>
          <w:rFonts w:ascii="Times New Roman" w:hAnsi="Times New Roman" w:cs="Times New Roman"/>
          <w:lang w:val="en-GB"/>
        </w:rPr>
        <w:t xml:space="preserve">ots and </w:t>
      </w:r>
      <w:r>
        <w:rPr>
          <w:rFonts w:ascii="Times New Roman" w:hAnsi="Times New Roman" w:cs="Times New Roman"/>
          <w:lang w:val="en-GB"/>
        </w:rPr>
        <w:t xml:space="preserve">error </w:t>
      </w:r>
      <w:r w:rsidRPr="00F4680B">
        <w:rPr>
          <w:rFonts w:ascii="Times New Roman" w:hAnsi="Times New Roman" w:cs="Times New Roman"/>
          <w:lang w:val="en-GB"/>
        </w:rPr>
        <w:t xml:space="preserve">bars represent the average total </w:t>
      </w:r>
      <w:r w:rsidRPr="00816274">
        <w:rPr>
          <w:rFonts w:ascii="Times New Roman" w:hAnsi="Times New Roman" w:cs="Times New Roman"/>
          <w:i/>
          <w:iCs/>
          <w:lang w:val="en-GB"/>
        </w:rPr>
        <w:t>P. japonica</w:t>
      </w:r>
      <w:r w:rsidRPr="00F4680B">
        <w:rPr>
          <w:rFonts w:ascii="Times New Roman" w:hAnsi="Times New Roman" w:cs="Times New Roman"/>
          <w:lang w:val="en-GB"/>
        </w:rPr>
        <w:t xml:space="preserve"> eggs and larvae, with the standard error around the mean. The </w:t>
      </w:r>
      <w:r>
        <w:rPr>
          <w:rFonts w:ascii="Times New Roman" w:hAnsi="Times New Roman" w:cs="Times New Roman"/>
          <w:lang w:val="en-GB"/>
        </w:rPr>
        <w:t xml:space="preserve">solid </w:t>
      </w:r>
      <w:r w:rsidRPr="00F4680B">
        <w:rPr>
          <w:rFonts w:ascii="Times New Roman" w:hAnsi="Times New Roman" w:cs="Times New Roman"/>
          <w:lang w:val="en-GB"/>
        </w:rPr>
        <w:t xml:space="preserve">line </w:t>
      </w:r>
      <w:r>
        <w:rPr>
          <w:rFonts w:ascii="Times New Roman" w:hAnsi="Times New Roman" w:cs="Times New Roman"/>
          <w:lang w:val="en-GB"/>
        </w:rPr>
        <w:t>represents</w:t>
      </w:r>
      <w:r w:rsidRPr="00F4680B">
        <w:rPr>
          <w:rFonts w:ascii="Times New Roman" w:hAnsi="Times New Roman" w:cs="Times New Roman"/>
          <w:lang w:val="en-GB"/>
        </w:rPr>
        <w:t xml:space="preserve"> the regression curve estimated by the model, </w:t>
      </w:r>
      <w:r>
        <w:rPr>
          <w:rFonts w:ascii="Times New Roman" w:hAnsi="Times New Roman" w:cs="Times New Roman"/>
          <w:lang w:val="en-GB"/>
        </w:rPr>
        <w:t>while</w:t>
      </w:r>
      <w:r w:rsidRPr="00F4680B">
        <w:rPr>
          <w:rFonts w:ascii="Times New Roman" w:hAnsi="Times New Roman" w:cs="Times New Roman"/>
          <w:lang w:val="en-GB"/>
        </w:rPr>
        <w:t xml:space="preserve"> the shaded area </w:t>
      </w:r>
      <w:r>
        <w:rPr>
          <w:rFonts w:ascii="Times New Roman" w:hAnsi="Times New Roman" w:cs="Times New Roman"/>
          <w:lang w:val="en-GB"/>
        </w:rPr>
        <w:t>indicates</w:t>
      </w:r>
      <w:r w:rsidRPr="00F4680B">
        <w:rPr>
          <w:rFonts w:ascii="Times New Roman" w:hAnsi="Times New Roman" w:cs="Times New Roman"/>
          <w:lang w:val="en-GB"/>
        </w:rPr>
        <w:t xml:space="preserve"> the 95% confidence intervals of the regression model.</w:t>
      </w:r>
    </w:p>
    <w:p w14:paraId="272CFCA0" w14:textId="7B7EEB56" w:rsidR="00A60AE2" w:rsidRPr="00F4680B" w:rsidRDefault="00A60AE2" w:rsidP="00A60AE2">
      <w:pPr>
        <w:keepNext/>
        <w:rPr>
          <w:rFonts w:ascii="Times New Roman" w:hAnsi="Times New Roman" w:cs="Times New Roman"/>
          <w:lang w:val="en-GB"/>
        </w:rPr>
      </w:pPr>
      <w:r w:rsidRPr="00F4680B">
        <w:rPr>
          <w:rFonts w:ascii="Times New Roman" w:hAnsi="Times New Roman" w:cs="Times New Roman"/>
          <w:b/>
          <w:bCs/>
          <w:lang w:val="en-GB"/>
        </w:rPr>
        <w:lastRenderedPageBreak/>
        <w:t>Supp. Table S</w:t>
      </w:r>
      <w:r w:rsidRPr="00F4680B">
        <w:rPr>
          <w:rFonts w:ascii="Times New Roman" w:hAnsi="Times New Roman" w:cs="Times New Roman"/>
          <w:b/>
          <w:bCs/>
        </w:rPr>
        <w:fldChar w:fldCharType="begin"/>
      </w:r>
      <w:r w:rsidRPr="00F4680B">
        <w:rPr>
          <w:rFonts w:ascii="Times New Roman" w:hAnsi="Times New Roman" w:cs="Times New Roman"/>
          <w:b/>
          <w:bCs/>
          <w:lang w:val="en-GB"/>
        </w:rPr>
        <w:instrText xml:space="preserve"> SEQ Suppl._Table_S \* ARABIC </w:instrText>
      </w:r>
      <w:r w:rsidRPr="00F4680B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GB"/>
        </w:rPr>
        <w:t>5</w:t>
      </w:r>
      <w:r w:rsidRPr="00F4680B">
        <w:rPr>
          <w:rFonts w:ascii="Times New Roman" w:hAnsi="Times New Roman" w:cs="Times New Roman"/>
          <w:b/>
          <w:bCs/>
        </w:rPr>
        <w:fldChar w:fldCharType="end"/>
      </w:r>
      <w:r w:rsidRPr="00F4680B">
        <w:rPr>
          <w:rFonts w:ascii="Times New Roman" w:hAnsi="Times New Roman" w:cs="Times New Roman"/>
          <w:lang w:val="en-GB"/>
        </w:rPr>
        <w:t xml:space="preserve"> Number of pots exhibiting dry, medium moisture and wet soil for each mulching treatment in the choice test.</w:t>
      </w:r>
    </w:p>
    <w:tbl>
      <w:tblPr>
        <w:tblW w:w="97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411"/>
        <w:gridCol w:w="2280"/>
        <w:gridCol w:w="2388"/>
      </w:tblGrid>
      <w:tr w:rsidR="00A60AE2" w:rsidRPr="00706065" w14:paraId="3AC1125B" w14:textId="77777777" w:rsidTr="002D0CFC">
        <w:trPr>
          <w:trHeight w:val="292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37F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ulching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terial</w:t>
            </w:r>
            <w:proofErr w:type="spellEnd"/>
          </w:p>
        </w:tc>
        <w:tc>
          <w:tcPr>
            <w:tcW w:w="7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098B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oil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isture</w:t>
            </w:r>
            <w:proofErr w:type="spellEnd"/>
          </w:p>
        </w:tc>
      </w:tr>
      <w:tr w:rsidR="00A60AE2" w:rsidRPr="00706065" w14:paraId="448A56A1" w14:textId="77777777" w:rsidTr="002D0CFC">
        <w:trPr>
          <w:trHeight w:val="292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A0660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582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r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E03A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dium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DCD3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et</w:t>
            </w:r>
            <w:proofErr w:type="spellEnd"/>
          </w:p>
        </w:tc>
      </w:tr>
      <w:tr w:rsidR="00A60AE2" w:rsidRPr="00706065" w14:paraId="6D052BF6" w14:textId="77777777" w:rsidTr="002D0CFC">
        <w:trPr>
          <w:trHeight w:val="29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F60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treated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F409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C8D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84E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A60AE2" w:rsidRPr="00706065" w14:paraId="2DC53446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BF9" w14:textId="4F173050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B</w:t>
            </w:r>
            <w:r w:rsidR="00F8410D">
              <w:rPr>
                <w:rFonts w:ascii="Times New Roman" w:eastAsia="Times New Roman" w:hAnsi="Times New Roman" w:cs="Times New Roman"/>
                <w:lang w:eastAsia="it-IT"/>
              </w:rPr>
              <w:t>iodegradable</w:t>
            </w:r>
            <w:proofErr w:type="spellEnd"/>
            <w:r w:rsidR="00F8410D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="00F8410D">
              <w:rPr>
                <w:rFonts w:ascii="Times New Roman" w:eastAsia="Times New Roman" w:hAnsi="Times New Roman" w:cs="Times New Roman"/>
                <w:lang w:eastAsia="it-IT"/>
              </w:rPr>
              <w:t>liquid</w:t>
            </w:r>
            <w:proofErr w:type="spellEnd"/>
            <w:r w:rsidR="00F8410D">
              <w:rPr>
                <w:rFonts w:ascii="Times New Roman" w:eastAsia="Times New Roman" w:hAnsi="Times New Roman" w:cs="Times New Roman"/>
                <w:lang w:eastAsia="it-IT"/>
              </w:rPr>
              <w:t xml:space="preserve"> mulc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6F7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724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21F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A60AE2" w:rsidRPr="00706065" w14:paraId="4B06DE4C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013" w14:textId="5EAFDDE0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olium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</w:t>
            </w:r>
            <w:r w:rsidR="00F841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6AF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0BE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DCF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 </w:t>
            </w:r>
          </w:p>
        </w:tc>
      </w:tr>
      <w:tr w:rsidR="00A60AE2" w:rsidRPr="00706065" w14:paraId="6206246C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A1E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imculite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8F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D970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66E5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  <w:tr w:rsidR="00A60AE2" w:rsidRPr="00706065" w14:paraId="3496C224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D25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k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C3A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70FE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BBC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A60AE2" w:rsidRPr="00706065" w14:paraId="788E61AA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AFA1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ice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sk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113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1F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71F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A60AE2" w:rsidRPr="00706065" w14:paraId="6EA12CD3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C0F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ch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452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276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616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A60AE2" w:rsidRPr="00706065" w14:paraId="16E84133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BC1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lit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3C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A861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634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  <w:tr w:rsidR="00A60AE2" w:rsidRPr="00706065" w14:paraId="37D877C3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FFDE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plli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648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1CE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3A2B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A60AE2" w:rsidRPr="00706065" w14:paraId="42F88E25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3C4D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adama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BE3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9DB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0F5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A60AE2" w:rsidRPr="00706065" w14:paraId="04474458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4CC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anthus</w:t>
            </w:r>
            <w:r w:rsidRPr="00706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p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A68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8885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DC2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A60AE2" w:rsidRPr="00706065" w14:paraId="2B1B4E37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7C8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p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5E6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CB8B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D08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A60AE2" w:rsidRPr="00706065" w14:paraId="28C95342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372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ravel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bbles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07C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73E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954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  <w:tr w:rsidR="00A60AE2" w:rsidRPr="00706065" w14:paraId="2E197CDF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95A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ne </w:t>
            </w: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od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hips 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B62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8B4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CA9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A60AE2" w:rsidRPr="00706065" w14:paraId="24A6F224" w14:textId="77777777" w:rsidTr="002D0CFC">
        <w:trPr>
          <w:trHeight w:val="29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49CF" w14:textId="77777777" w:rsidR="00A60AE2" w:rsidRPr="00706065" w:rsidRDefault="00A60AE2" w:rsidP="002D0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conut</w:t>
            </w:r>
            <w:proofErr w:type="spellEnd"/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ibre 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5906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1850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ACCD" w14:textId="77777777" w:rsidR="00A60AE2" w:rsidRPr="00706065" w:rsidRDefault="00A60AE2" w:rsidP="002D0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060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07E509E8" w14:textId="21BB0BF8" w:rsidR="005C03EC" w:rsidRPr="00974845" w:rsidRDefault="005C03EC" w:rsidP="005C03EC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74845">
        <w:rPr>
          <w:rFonts w:ascii="Times New Roman" w:hAnsi="Times New Roman" w:cs="Times New Roman"/>
          <w:lang w:val="en-GB"/>
        </w:rPr>
        <w:t xml:space="preserve">The soil moisture was estimated using a visual soil assessment method, adapted from Shepherd et al. (2008). A small patch of soil was rolled by hand into a cylindrical shape (a “worm”) to assess moisture content in each pot, classifying it as follows: </w:t>
      </w:r>
      <w:r w:rsidRPr="00974845">
        <w:rPr>
          <w:rFonts w:ascii="Times New Roman" w:hAnsi="Times New Roman" w:cs="Times New Roman"/>
          <w:i/>
          <w:iCs/>
          <w:lang w:val="en-GB"/>
        </w:rPr>
        <w:t xml:space="preserve">Wet, </w:t>
      </w:r>
      <w:r w:rsidRPr="00974845">
        <w:rPr>
          <w:rFonts w:ascii="Times New Roman" w:hAnsi="Times New Roman" w:cs="Times New Roman"/>
          <w:lang w:val="en-GB"/>
        </w:rPr>
        <w:t xml:space="preserve">if the soil could be easily rolled into a continuous worm; </w:t>
      </w:r>
      <w:r w:rsidRPr="00974845">
        <w:rPr>
          <w:rFonts w:ascii="Times New Roman" w:hAnsi="Times New Roman" w:cs="Times New Roman"/>
          <w:i/>
          <w:iCs/>
          <w:lang w:val="en-GB"/>
        </w:rPr>
        <w:t>Medium,</w:t>
      </w:r>
      <w:r w:rsidRPr="0097484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74845">
        <w:rPr>
          <w:rFonts w:ascii="Times New Roman" w:hAnsi="Times New Roman" w:cs="Times New Roman"/>
          <w:lang w:val="en-GB"/>
        </w:rPr>
        <w:t xml:space="preserve">if the worm formed but broke into several sections; and </w:t>
      </w:r>
      <w:r w:rsidRPr="00974845">
        <w:rPr>
          <w:rFonts w:ascii="Times New Roman" w:hAnsi="Times New Roman" w:cs="Times New Roman"/>
          <w:i/>
          <w:iCs/>
          <w:lang w:val="en-GB"/>
        </w:rPr>
        <w:t>Dry,</w:t>
      </w:r>
      <w:r w:rsidRPr="0097484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74845">
        <w:rPr>
          <w:rFonts w:ascii="Times New Roman" w:hAnsi="Times New Roman" w:cs="Times New Roman"/>
          <w:lang w:val="en-GB"/>
        </w:rPr>
        <w:t>if the soil could not be shaped into a worm.</w:t>
      </w:r>
    </w:p>
    <w:p w14:paraId="33A4155D" w14:textId="77777777" w:rsidR="00A60AE2" w:rsidRPr="00627F17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8D452CC" w14:textId="77777777" w:rsidR="00A60AE2" w:rsidRDefault="00A60AE2" w:rsidP="00A60AE2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1566A4" w14:textId="77777777" w:rsidR="0002730D" w:rsidRPr="00974845" w:rsidRDefault="0002730D" w:rsidP="00A60AE2">
      <w:pPr>
        <w:rPr>
          <w:lang w:val="en-US"/>
        </w:rPr>
      </w:pPr>
    </w:p>
    <w:sectPr w:rsidR="0002730D" w:rsidRPr="009748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23"/>
    <w:rsid w:val="00003023"/>
    <w:rsid w:val="0002730D"/>
    <w:rsid w:val="000C403C"/>
    <w:rsid w:val="001D1C65"/>
    <w:rsid w:val="0024192B"/>
    <w:rsid w:val="002621C0"/>
    <w:rsid w:val="00262DF1"/>
    <w:rsid w:val="002A6686"/>
    <w:rsid w:val="002F6331"/>
    <w:rsid w:val="003247C1"/>
    <w:rsid w:val="00464E03"/>
    <w:rsid w:val="004735A3"/>
    <w:rsid w:val="00485FED"/>
    <w:rsid w:val="0048668F"/>
    <w:rsid w:val="004B28AF"/>
    <w:rsid w:val="00505F6A"/>
    <w:rsid w:val="005C03EC"/>
    <w:rsid w:val="00627F17"/>
    <w:rsid w:val="006E400A"/>
    <w:rsid w:val="007E0FC4"/>
    <w:rsid w:val="007F3A5A"/>
    <w:rsid w:val="0092488F"/>
    <w:rsid w:val="00967CE1"/>
    <w:rsid w:val="00974845"/>
    <w:rsid w:val="009E0D0F"/>
    <w:rsid w:val="00A4337D"/>
    <w:rsid w:val="00A60AE2"/>
    <w:rsid w:val="00BA779F"/>
    <w:rsid w:val="00BF1922"/>
    <w:rsid w:val="00C1266E"/>
    <w:rsid w:val="00C415DB"/>
    <w:rsid w:val="00D13B6D"/>
    <w:rsid w:val="00D362E7"/>
    <w:rsid w:val="00E651A4"/>
    <w:rsid w:val="00F8410D"/>
    <w:rsid w:val="00FE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7418CF"/>
  <w15:chartTrackingRefBased/>
  <w15:docId w15:val="{D8BE0815-3C87-4F4B-AEAD-5F14C800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0AE2"/>
    <w:rPr>
      <w:rFonts w:eastAsiaTheme="minorEastAsia"/>
      <w:kern w:val="0"/>
      <w:lang w:val="fr-CH" w:eastAsia="fr-CH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D362E7"/>
    <w:pPr>
      <w:spacing w:after="0" w:line="240" w:lineRule="auto"/>
    </w:pPr>
    <w:rPr>
      <w:rFonts w:eastAsiaTheme="minorEastAsia"/>
      <w:kern w:val="0"/>
      <w:lang w:val="fr-CH" w:eastAsia="fr-CH"/>
      <w14:ligatures w14:val="none"/>
    </w:rPr>
  </w:style>
  <w:style w:type="paragraph" w:styleId="NormaleWeb">
    <w:name w:val="Normal (Web)"/>
    <w:basedOn w:val="Normale"/>
    <w:uiPriority w:val="99"/>
    <w:unhideWhenUsed/>
    <w:rsid w:val="00FE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8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84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al Zotto</dc:creator>
  <cp:keywords/>
  <dc:description/>
  <cp:lastModifiedBy>Giovanni Dal Zotto</cp:lastModifiedBy>
  <cp:revision>28</cp:revision>
  <dcterms:created xsi:type="dcterms:W3CDTF">2024-10-28T12:26:00Z</dcterms:created>
  <dcterms:modified xsi:type="dcterms:W3CDTF">2025-03-14T11:13:00Z</dcterms:modified>
</cp:coreProperties>
</file>